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2"/>
        </w:rPr>
        <w:t>Table S1.</w:t>
      </w:r>
      <w:r>
        <w:rPr>
          <w:rFonts w:cs="Times New Roman" w:ascii="Times New Roman" w:hAnsi="Times New Roman"/>
          <w:sz w:val="22"/>
        </w:rPr>
        <w:t xml:space="preserve"> Basic information</w:t>
      </w:r>
      <w:r>
        <w:rPr/>
        <w:t xml:space="preserve"> of the used 47 drought-induced EST-SSR loci.</w:t>
      </w:r>
    </w:p>
    <w:tbl>
      <w:tblPr>
        <w:tblW w:w="132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1223"/>
        <w:gridCol w:w="1011"/>
        <w:gridCol w:w="811"/>
        <w:gridCol w:w="7845"/>
        <w:gridCol w:w="1390"/>
      </w:tblGrid>
      <w:tr>
        <w:trPr/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me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rigin ID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tif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</w:rPr>
              <w:t>Chr.</w:t>
            </w:r>
          </w:p>
        </w:tc>
        <w:tc>
          <w:tcPr>
            <w:tcW w:w="7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mer sequences (5’→3’)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</w:rPr>
              <w:t>Tm (</w:t>
            </w:r>
            <w:r>
              <w:rPr>
                <w:rFonts w:cs="宋体;SimSun" w:ascii="宋体;SimSun" w:hAnsi="宋体;SimSun"/>
                <w:sz w:val="22"/>
              </w:rPr>
              <w:t>℃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1057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08346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7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</w:rPr>
              <w:t>F: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GCAACCTACTTCCACCCTCA; R: TCAGATTTGTATTTCATTCTTGAGC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201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0790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AT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</w:rPr>
              <w:t>F: TGAGCACACACACGCTCATA; R: CTGAAACCCCGATATAGGC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64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0585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GACTCAGCACATGAAAGCCA; R: GTACTCTGGTTTTGCCGCAT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134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0504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TTGGGTGATTTCTTGGAAGC; R: CCTACGAAACTACCGAAGC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42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9777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T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AAGCACACACCCACACAAAA; R: ATGGGAGATCCGGCTAGT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149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9777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T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AAGCACACACCCACACAAAA; R: GATGGGAGATCCGGCTAGT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419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76381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TT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GGGTCATGCCGACTAATGAA; R: GTCCTCCAAGCAATACGTCC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38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9708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CCATCCACCAACGAAGAAAA; R: CGACGAGGTCGAGTAGAAG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348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F43070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C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GACAGGGTGGCAAAGGACTA; R: CGTGCAGAGAAAACAAACC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157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9737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CTCTTCCCTCTCACCACAGC; R: GGAGAGGGACGCCATCAT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20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0653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GCTGATAGCGAGGTGGGTAG; R: CGTACTCGTAGAGCTTGCCC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420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76582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CTAGCTGCTAAACGGCTGCT; R: CCTGCCTTCTCCTACTGCT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161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9849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TCAGGTGGTCGGTTCCTTAC; R: TTCTCTGGGCACAGGTTCTT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33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1107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ACCGCAATCAACCACAAGAT; R: TTCCTCCTGGAACAACGAGT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463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76589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GATGGAATGGAATGGAATGG; R: GTGCACACCTCATCCTTGC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463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76587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GGTTCGTCTTGGCTGATGAT; R: AAGAAAGGGAGCTCAGGGA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36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1184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GTAGGAGGAGGAGGATGCTG; R: ATTCTCCCAGACAAGCATG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</w:rPr>
              <w:t>E</w:t>
            </w:r>
            <w:r>
              <w:rPr>
                <w:rFonts w:cs="Times New Roman" w:ascii="Times New Roman" w:hAnsi="Times New Roman"/>
                <w:sz w:val="22"/>
              </w:rPr>
              <w:t>98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0503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CAAATCTCGCCTCGTTTAGC; R: GATCTTCCCCATGTCGATGT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194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0630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C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CGCACCTCACCTTCTTTCTC; R: TGCTTGCTTTGCTTTCCTTC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367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75575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AG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ACCACTTCACGTGCCCTATC; R: AGTCCATACACGTCGGTGGT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39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9725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GCACATAGTCAGAACACCGC; R: CTCGATCTGGATGGTCCACT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135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0506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CCTACGAAACTACCGAAGCG; R: ACCCTGACCGTGTAGTCGTC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419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76380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GTCTTCTTCTCCTCGGCCTT; R: CTGACAAAAACACGCAAGG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203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0839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AA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AGACAGAAACACCGTTTGGC; R: AATGCCGTACCCCCTAGGT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125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0107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AA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CTGAGCTCTGTCGAACTCCC; R: GTTACAGTGTTGGCGCAGA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35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1179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C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AGCTCAGGTCCTTGTCCAAA; R: CTGATTCGCCAGACTTGAC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117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9797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GAAAGAAGAAGCAGCAGCAAA; R: GCAGAGTGCCCTAGCTGTTC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116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9760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CGTAGAAACTTGGCTGCTCC; R: ACAACCACACAGGGTTGTC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135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0515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A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TTCCTCTTTTGGCATCCTTG; R: ACAAACCGGAGAACGCTAA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62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0493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ACAACAGCCACCAACTCCTC; R: CGTTCAGCTCCTCGTAGTCC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373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76667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TGGCCCTCATGAGACATACA; R: TTAAGCAATCAAAGGGGGT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67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0712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TTCGCTATTTGGGATGGAAG; R: CAGCCAACATGCAAAAAGA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163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9883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GCTTCTTGGCTGTGTGACTG; R: CAGGGATCGAGCTTGAAGA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118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9828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CCACGTTGATAAGCTCATTGC; R: TGGGCACCGAAAATAAAATC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82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9789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GG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CCGTTTAGTTTGCTCCAAGC; R: CGTCCATGGCTATGGCTAAT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176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0163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GCTACAACCACCATGCACAC; R: CATCATCACTGATCGGCAA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1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0079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TGGAAACAAACCTGCCTTTT; R: ACTGAATGATTTGGCAAGG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21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0701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GAGAAGGACAATCTGGAGCG; R: TAATGGTGGTGTGTCGTCGT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69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0793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AACAGTTCCAACAGAACCCG; R: TTATTTGCTGATGCTGCGAC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123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0015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CAGGGGGTACGTCTACAAGG; R: TATACCCGGCGAAATACGTC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20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0690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CGCCCAAGCCACTCTACTAC; R: TTGCGACATGGGATTACATT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194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0645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ATATCTTCCCTGCAACCGTG; R: AGATGATGGAGTGGACGAG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161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9849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CAACCAGTGCTTGAGCTTGA; R: AGTAACAGCATCCATCCATC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123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0001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GA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AACACCCCACCTCACCTCTT; R: CTGCCCTCACTTCCAATCTC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353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81277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GTACACTCTCCTGGGGAGCA; R: AATTGATGTGTAGCCTCGCC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171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0066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7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GCAACTACAGCAGCAACAGC; R: CAACCTTGATTCGATGGACC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1899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105229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C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7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CCAAGGTCGATGAGGAGAAG; R: AGTGAGATCTCGTGCTGCTG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</w:tbl>
    <w:p>
      <w:pPr>
        <w:pStyle w:val="Normal"/>
        <w:spacing w:lineRule="auto" w:line="360"/>
        <w:ind w:left="440" w:hanging="4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* The origin ID is collected from the reference below: </w:t>
      </w:r>
      <w:r>
        <w:rPr>
          <w:rFonts w:cs="Times New Roman" w:ascii="Times New Roman" w:hAnsi="Times New Roman"/>
          <w:sz w:val="22"/>
        </w:rPr>
        <w:t>Rota ML, Kantety RV, Yu JK, Sorrells ME (2005)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Nonrandom distribution and frequencies of genomic and EST-derived microsatellite markers in rice, wheat, and barley. </w:t>
      </w:r>
      <w:r>
        <w:rPr>
          <w:rFonts w:cs="Times New Roman" w:ascii="Times New Roman" w:hAnsi="Times New Roman"/>
          <w:i/>
          <w:sz w:val="22"/>
        </w:rPr>
        <w:t>BMC Genomic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6</w:t>
      </w:r>
      <w:r>
        <w:rPr>
          <w:rFonts w:cs="Times New Roman" w:ascii="Times New Roman" w:hAnsi="Times New Roman"/>
          <w:sz w:val="22"/>
        </w:rPr>
        <w:t>: 23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07:17:00Z</dcterms:created>
  <dc:creator>lenovo</dc:creator>
  <dc:description/>
  <cp:keywords/>
  <dc:language>en-US</dc:language>
  <cp:lastModifiedBy>lenovo</cp:lastModifiedBy>
  <dcterms:modified xsi:type="dcterms:W3CDTF">2014-08-08T07:20:00Z</dcterms:modified>
  <cp:revision>1</cp:revision>
  <dc:subject/>
  <dc:title/>
</cp:coreProperties>
</file>